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61A18" w14:textId="697BA9F4" w:rsidR="00C92AA7" w:rsidRPr="005B76B3" w:rsidRDefault="00C92AA7" w:rsidP="00C92AA7">
      <w:pPr>
        <w:spacing w:line="360" w:lineRule="auto"/>
        <w:jc w:val="both"/>
        <w:rPr>
          <w:rFonts w:ascii="Times New Roman" w:eastAsia="Times New Roman" w:hAnsi="Times New Roman"/>
          <w:sz w:val="22"/>
          <w:szCs w:val="22"/>
          <w:lang w:val="en-US" w:eastAsia="es-ES"/>
        </w:rPr>
      </w:pPr>
      <w:bookmarkStart w:id="0" w:name="_GoBack"/>
      <w:bookmarkEnd w:id="0"/>
      <w:r w:rsidRPr="002E5D0D">
        <w:rPr>
          <w:rFonts w:ascii="Times New Roman" w:eastAsia="Times New Roman" w:hAnsi="Times New Roman"/>
          <w:b/>
          <w:bCs/>
          <w:sz w:val="22"/>
          <w:szCs w:val="22"/>
          <w:lang w:val="en-US" w:eastAsia="es-ES"/>
        </w:rPr>
        <w:t xml:space="preserve">Supplementary Table </w:t>
      </w:r>
      <w:r w:rsidR="002E5D0D" w:rsidRPr="002E5D0D">
        <w:rPr>
          <w:rFonts w:ascii="Times New Roman" w:eastAsia="Times New Roman" w:hAnsi="Times New Roman"/>
          <w:b/>
          <w:bCs/>
          <w:sz w:val="22"/>
          <w:szCs w:val="22"/>
          <w:lang w:val="en-US" w:eastAsia="es-ES"/>
        </w:rPr>
        <w:t>I</w:t>
      </w:r>
      <w:r w:rsidRPr="002E5D0D">
        <w:rPr>
          <w:rFonts w:ascii="Times New Roman" w:eastAsia="Times New Roman" w:hAnsi="Times New Roman"/>
          <w:b/>
          <w:bCs/>
          <w:sz w:val="22"/>
          <w:szCs w:val="22"/>
          <w:lang w:val="en-US" w:eastAsia="es-ES"/>
        </w:rPr>
        <w:t>.</w:t>
      </w:r>
      <w:r w:rsidRPr="005B76B3">
        <w:rPr>
          <w:rFonts w:ascii="Times New Roman" w:eastAsia="Times New Roman" w:hAnsi="Times New Roman"/>
          <w:sz w:val="22"/>
          <w:szCs w:val="22"/>
          <w:lang w:val="en-US" w:eastAsia="es-ES"/>
        </w:rPr>
        <w:t xml:space="preserve"> Data collection and refinement statistics of complex </w:t>
      </w:r>
      <w:r w:rsidRPr="00C92AA7">
        <w:rPr>
          <w:rFonts w:ascii="Times New Roman" w:eastAsia="Times New Roman" w:hAnsi="Times New Roman"/>
          <w:b/>
          <w:bCs/>
          <w:i/>
          <w:sz w:val="22"/>
          <w:szCs w:val="22"/>
          <w:lang w:val="en-US" w:eastAsia="es-ES"/>
        </w:rPr>
        <w:t>Cp</w:t>
      </w:r>
      <w:r>
        <w:rPr>
          <w:rFonts w:ascii="Times New Roman" w:eastAsia="Times New Roman" w:hAnsi="Times New Roman"/>
          <w:b/>
          <w:bCs/>
          <w:sz w:val="22"/>
          <w:szCs w:val="22"/>
          <w:lang w:val="en-US" w:eastAsia="es-ES"/>
        </w:rPr>
        <w:t>GNA1</w:t>
      </w:r>
      <w:r w:rsidRPr="005B76B3">
        <w:rPr>
          <w:rFonts w:ascii="Times New Roman" w:eastAsia="Times New Roman" w:hAnsi="Times New Roman"/>
          <w:b/>
          <w:bCs/>
          <w:sz w:val="22"/>
          <w:szCs w:val="22"/>
          <w:lang w:val="en-US" w:eastAsia="es-ES"/>
        </w:rPr>
        <w:t>-</w:t>
      </w:r>
      <w:r>
        <w:rPr>
          <w:rFonts w:ascii="Times New Roman" w:eastAsia="Times New Roman" w:hAnsi="Times New Roman"/>
          <w:b/>
          <w:bCs/>
          <w:sz w:val="22"/>
          <w:szCs w:val="22"/>
          <w:lang w:val="en-US" w:eastAsia="es-ES"/>
        </w:rPr>
        <w:t>acetyl-CoA-</w:t>
      </w:r>
      <w:r w:rsidR="00904C30">
        <w:rPr>
          <w:rFonts w:ascii="Times New Roman" w:eastAsia="Times New Roman" w:hAnsi="Times New Roman"/>
          <w:b/>
          <w:bCs/>
          <w:sz w:val="22"/>
          <w:szCs w:val="22"/>
          <w:lang w:val="en-US" w:eastAsia="es-ES"/>
        </w:rPr>
        <w:t>Glc</w:t>
      </w:r>
      <w:r>
        <w:rPr>
          <w:rFonts w:ascii="Times New Roman" w:eastAsia="Times New Roman" w:hAnsi="Times New Roman"/>
          <w:b/>
          <w:bCs/>
          <w:sz w:val="22"/>
          <w:szCs w:val="22"/>
          <w:lang w:val="en-US" w:eastAsia="es-ES"/>
        </w:rPr>
        <w:t>6P</w:t>
      </w:r>
      <w:r w:rsidRPr="005B76B3">
        <w:rPr>
          <w:rFonts w:ascii="Times New Roman" w:eastAsia="Times New Roman" w:hAnsi="Times New Roman"/>
          <w:sz w:val="22"/>
          <w:szCs w:val="22"/>
          <w:lang w:val="en-US" w:eastAsia="es-ES"/>
        </w:rPr>
        <w:t>. Values in parentheses refer to the highest resolution shell. Ramachandran plot statistics were determined with PROCHECK.</w:t>
      </w:r>
    </w:p>
    <w:tbl>
      <w:tblPr>
        <w:tblStyle w:val="Tabladelista31"/>
        <w:tblpPr w:leftFromText="180" w:rightFromText="180" w:vertAnchor="text" w:horzAnchor="margin" w:tblpXSpec="center" w:tblpY="241"/>
        <w:tblW w:w="7949" w:type="dxa"/>
        <w:tblLayout w:type="fixed"/>
        <w:tblLook w:val="0000" w:firstRow="0" w:lastRow="0" w:firstColumn="0" w:lastColumn="0" w:noHBand="0" w:noVBand="0"/>
      </w:tblPr>
      <w:tblGrid>
        <w:gridCol w:w="4195"/>
        <w:gridCol w:w="1877"/>
        <w:gridCol w:w="1877"/>
      </w:tblGrid>
      <w:tr w:rsidR="00673380" w:rsidRPr="008511FE" w14:paraId="56CC6DC9" w14:textId="77777777" w:rsidTr="00673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5F53D9D7" w14:textId="77777777" w:rsidR="00673380" w:rsidRPr="000522E7" w:rsidRDefault="00673380" w:rsidP="002205B5">
            <w:pPr>
              <w:spacing w:before="6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77" w:type="dxa"/>
          </w:tcPr>
          <w:p w14:paraId="4CD97831" w14:textId="79F5D798" w:rsidR="00673380" w:rsidRPr="002E5D0D" w:rsidRDefault="00673380" w:rsidP="00173D1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/>
                <w:sz w:val="22"/>
                <w:szCs w:val="22"/>
                <w:lang w:val="es-ES" w:eastAsia="es-ES"/>
              </w:rPr>
            </w:pPr>
            <w:r w:rsidRPr="002E5D0D">
              <w:rPr>
                <w:rFonts w:ascii="Times New Roman" w:eastAsia="Times New Roman" w:hAnsi="Times New Roman"/>
                <w:b/>
                <w:bCs/>
                <w:i/>
                <w:sz w:val="22"/>
                <w:szCs w:val="22"/>
                <w:lang w:val="es-ES" w:eastAsia="es-ES"/>
              </w:rPr>
              <w:t>Cp</w:t>
            </w:r>
            <w:r w:rsidRPr="002E5D0D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 w:eastAsia="es-ES"/>
              </w:rPr>
              <w:t>GNA1</w:t>
            </w:r>
            <w:r w:rsidR="00173D1F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 w:eastAsia="es-ES"/>
              </w:rPr>
              <w:t>-</w:t>
            </w:r>
            <w:r w:rsidR="00173D1F" w:rsidRPr="002E5D0D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 w:eastAsia="es-ES"/>
              </w:rPr>
              <w:t>acetyl-CoA</w:t>
            </w:r>
            <w:r w:rsidR="00173D1F" w:rsidDel="00173D1F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 w:eastAsia="es-ES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2ED9061E" w14:textId="4833E4D6" w:rsidR="00673380" w:rsidRPr="002E5D0D" w:rsidRDefault="00673380" w:rsidP="00904C30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2E5D0D">
              <w:rPr>
                <w:rFonts w:ascii="Times New Roman" w:eastAsia="Times New Roman" w:hAnsi="Times New Roman"/>
                <w:b/>
                <w:bCs/>
                <w:i/>
                <w:sz w:val="22"/>
                <w:szCs w:val="22"/>
                <w:lang w:val="es-ES" w:eastAsia="es-ES"/>
              </w:rPr>
              <w:t>Cp</w:t>
            </w:r>
            <w:r w:rsidRPr="002E5D0D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 w:eastAsia="es-ES"/>
              </w:rPr>
              <w:t>GNA1-acetyl-CoA-</w:t>
            </w:r>
            <w:r w:rsidR="00904C30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 w:eastAsia="es-ES"/>
              </w:rPr>
              <w:t>Glc</w:t>
            </w:r>
            <w:r w:rsidRPr="002E5D0D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 w:eastAsia="es-ES"/>
              </w:rPr>
              <w:t>6P</w:t>
            </w:r>
            <w:r w:rsidRPr="002E5D0D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 </w:t>
            </w:r>
          </w:p>
        </w:tc>
      </w:tr>
      <w:tr w:rsidR="00673380" w:rsidRPr="000522E7" w14:paraId="70F231C5" w14:textId="77777777" w:rsidTr="0067338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7B9C9D65" w14:textId="77777777" w:rsidR="00673380" w:rsidRPr="000522E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Space group</w:t>
            </w:r>
          </w:p>
        </w:tc>
        <w:tc>
          <w:tcPr>
            <w:tcW w:w="1877" w:type="dxa"/>
          </w:tcPr>
          <w:p w14:paraId="5CB3CEC6" w14:textId="74534BE1" w:rsidR="00673380" w:rsidRPr="000522E7" w:rsidRDefault="00173D1F" w:rsidP="002205B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P2</w:t>
            </w:r>
            <w:r w:rsidRPr="000522E7">
              <w:rPr>
                <w:rFonts w:ascii="Times New Roman" w:hAnsi="Times New Roman"/>
                <w:sz w:val="22"/>
                <w:szCs w:val="22"/>
                <w:vertAlign w:val="subscript"/>
              </w:rPr>
              <w:t>1</w:t>
            </w:r>
            <w:r w:rsidRPr="000522E7">
              <w:rPr>
                <w:rFonts w:ascii="Times New Roman" w:hAnsi="Times New Roman"/>
                <w:sz w:val="22"/>
                <w:szCs w:val="22"/>
              </w:rPr>
              <w:t>2</w:t>
            </w:r>
            <w:r w:rsidRPr="000522E7">
              <w:rPr>
                <w:rFonts w:ascii="Times New Roman" w:hAnsi="Times New Roman"/>
                <w:sz w:val="22"/>
                <w:szCs w:val="22"/>
                <w:vertAlign w:val="subscript"/>
              </w:rPr>
              <w:t>1</w:t>
            </w:r>
            <w:r w:rsidRPr="000522E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424F22AD" w14:textId="4DE4C704" w:rsidR="00673380" w:rsidRPr="000522E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P2</w:t>
            </w:r>
            <w:r w:rsidRPr="000522E7">
              <w:rPr>
                <w:rFonts w:ascii="Times New Roman" w:hAnsi="Times New Roman"/>
                <w:sz w:val="22"/>
                <w:szCs w:val="22"/>
                <w:vertAlign w:val="subscript"/>
              </w:rPr>
              <w:t>1</w:t>
            </w:r>
            <w:r w:rsidRPr="000522E7">
              <w:rPr>
                <w:rFonts w:ascii="Times New Roman" w:hAnsi="Times New Roman"/>
                <w:sz w:val="22"/>
                <w:szCs w:val="22"/>
              </w:rPr>
              <w:t>2</w:t>
            </w:r>
            <w:r w:rsidRPr="000522E7">
              <w:rPr>
                <w:rFonts w:ascii="Times New Roman" w:hAnsi="Times New Roman"/>
                <w:sz w:val="22"/>
                <w:szCs w:val="22"/>
                <w:vertAlign w:val="subscript"/>
              </w:rPr>
              <w:t>1</w:t>
            </w:r>
            <w:r w:rsidRPr="000522E7">
              <w:rPr>
                <w:rFonts w:ascii="Times New Roman" w:hAnsi="Times New Roman"/>
                <w:sz w:val="22"/>
                <w:szCs w:val="22"/>
              </w:rPr>
              <w:t>2</w:t>
            </w:r>
            <w:r w:rsidRPr="000522E7">
              <w:rPr>
                <w:rFonts w:ascii="Times New Roman" w:hAnsi="Times New Roman"/>
                <w:sz w:val="22"/>
                <w:szCs w:val="22"/>
                <w:vertAlign w:val="subscript"/>
              </w:rPr>
              <w:t>1</w:t>
            </w:r>
          </w:p>
        </w:tc>
      </w:tr>
      <w:tr w:rsidR="00673380" w:rsidRPr="000522E7" w14:paraId="557E8D02" w14:textId="77777777" w:rsidTr="00673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166C3420" w14:textId="77777777" w:rsidR="00673380" w:rsidRPr="000522E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Wavelength (Å)</w:t>
            </w:r>
          </w:p>
        </w:tc>
        <w:tc>
          <w:tcPr>
            <w:tcW w:w="1877" w:type="dxa"/>
          </w:tcPr>
          <w:p w14:paraId="07EA54B6" w14:textId="3A92EF26" w:rsidR="00673380" w:rsidRPr="000522E7" w:rsidRDefault="00173D1F" w:rsidP="002205B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50187648" w14:textId="79107877" w:rsidR="00673380" w:rsidRPr="000522E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7</w:t>
            </w:r>
          </w:p>
        </w:tc>
      </w:tr>
      <w:tr w:rsidR="00673380" w:rsidRPr="000522E7" w14:paraId="48A5B420" w14:textId="77777777" w:rsidTr="0067338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72F4724B" w14:textId="77777777" w:rsidR="00673380" w:rsidRPr="000522E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Resolution (Å)</w:t>
            </w:r>
          </w:p>
        </w:tc>
        <w:tc>
          <w:tcPr>
            <w:tcW w:w="1877" w:type="dxa"/>
          </w:tcPr>
          <w:p w14:paraId="543FB25A" w14:textId="13B59E88" w:rsidR="00173D1F" w:rsidRPr="002F266F" w:rsidRDefault="00173D1F" w:rsidP="00173D1F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.00-1.50</w:t>
            </w:r>
          </w:p>
          <w:p w14:paraId="49BECBFA" w14:textId="216F541E" w:rsidR="00673380" w:rsidRPr="002F266F" w:rsidRDefault="00173D1F" w:rsidP="00173D1F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1.58-1.50</w:t>
            </w: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26D1AF05" w14:textId="43C077C0" w:rsidR="00673380" w:rsidRPr="002F266F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.00-1.95</w:t>
            </w:r>
          </w:p>
          <w:p w14:paraId="55340B63" w14:textId="675CD827" w:rsidR="00673380" w:rsidRPr="00C92AA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2.</w:t>
            </w:r>
            <w:r w:rsidR="005F260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</w:t>
            </w: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-1.95)</w:t>
            </w:r>
          </w:p>
        </w:tc>
      </w:tr>
      <w:tr w:rsidR="00673380" w:rsidRPr="000522E7" w14:paraId="0048A215" w14:textId="77777777" w:rsidTr="00673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17FBFD54" w14:textId="77777777" w:rsidR="00673380" w:rsidRPr="000522E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Cell dimensions (Å)</w:t>
            </w:r>
          </w:p>
        </w:tc>
        <w:tc>
          <w:tcPr>
            <w:tcW w:w="1877" w:type="dxa"/>
          </w:tcPr>
          <w:p w14:paraId="192FD549" w14:textId="0FDE0FD9" w:rsidR="00173D1F" w:rsidRPr="002F266F" w:rsidRDefault="00173D1F" w:rsidP="00173D1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a = </w:t>
            </w:r>
            <w:r w:rsidRPr="002F266F"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5.67</w:t>
            </w: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  </w:t>
            </w:r>
          </w:p>
          <w:p w14:paraId="2E15FFC1" w14:textId="2DFC5316" w:rsidR="00673380" w:rsidRPr="002F266F" w:rsidRDefault="00173D1F" w:rsidP="00173D1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b =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2.18</w:t>
            </w: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  </w:t>
            </w: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br/>
              <w:t xml:space="preserve">c = </w:t>
            </w:r>
            <w:r w:rsidR="008E69D9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5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393240DB" w14:textId="37A41DBF" w:rsidR="00673380" w:rsidRPr="002F266F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a = </w:t>
            </w:r>
            <w:r w:rsidRPr="002F266F">
              <w:t xml:space="preserve"> </w:t>
            </w: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55.69   </w:t>
            </w:r>
          </w:p>
          <w:p w14:paraId="57EED405" w14:textId="77777777" w:rsidR="00673380" w:rsidRPr="00C92AA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i/>
                <w:sz w:val="22"/>
                <w:szCs w:val="22"/>
                <w:highlight w:val="yellow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b = 70.09   </w:t>
            </w: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br/>
              <w:t>c = 71.85</w:t>
            </w:r>
          </w:p>
        </w:tc>
      </w:tr>
      <w:tr w:rsidR="00673380" w:rsidRPr="000522E7" w14:paraId="26D21A3C" w14:textId="77777777" w:rsidTr="0067338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7D7EA012" w14:textId="77777777" w:rsidR="00673380" w:rsidRPr="000522E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Unique reflections</w:t>
            </w:r>
          </w:p>
        </w:tc>
        <w:tc>
          <w:tcPr>
            <w:tcW w:w="1877" w:type="dxa"/>
          </w:tcPr>
          <w:p w14:paraId="58F37805" w14:textId="0AB7FB7A" w:rsidR="00673380" w:rsidRPr="002F266F" w:rsidRDefault="00C30E52" w:rsidP="002205B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30E5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23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7DCFC554" w14:textId="1D016103" w:rsidR="00673380" w:rsidRPr="00C92AA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192</w:t>
            </w:r>
          </w:p>
        </w:tc>
      </w:tr>
      <w:tr w:rsidR="00673380" w:rsidRPr="000522E7" w14:paraId="4095C796" w14:textId="77777777" w:rsidTr="00673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654526DE" w14:textId="77777777" w:rsidR="00673380" w:rsidRPr="000522E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Completeness</w:t>
            </w:r>
          </w:p>
        </w:tc>
        <w:tc>
          <w:tcPr>
            <w:tcW w:w="1877" w:type="dxa"/>
          </w:tcPr>
          <w:p w14:paraId="14B5B2E0" w14:textId="3DB22C0A" w:rsidR="00673380" w:rsidRPr="002F266F" w:rsidRDefault="00C30E52" w:rsidP="002205B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6</w:t>
            </w: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 (97.1</w:t>
            </w: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28F0FFE5" w14:textId="0F50400C" w:rsidR="00673380" w:rsidRPr="002F266F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5.9 (87.7)</w:t>
            </w:r>
          </w:p>
        </w:tc>
      </w:tr>
      <w:tr w:rsidR="00673380" w:rsidRPr="000522E7" w14:paraId="37059052" w14:textId="77777777" w:rsidTr="0067338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4D16A5B3" w14:textId="77777777" w:rsidR="00673380" w:rsidRPr="000522E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522E7">
              <w:rPr>
                <w:rFonts w:ascii="Times New Roman" w:hAnsi="Times New Roman"/>
                <w:i/>
                <w:sz w:val="22"/>
                <w:szCs w:val="22"/>
              </w:rPr>
              <w:t>R</w:t>
            </w:r>
            <w:r w:rsidRPr="000522E7">
              <w:rPr>
                <w:rFonts w:ascii="Times New Roman" w:hAnsi="Times New Roman"/>
                <w:sz w:val="22"/>
                <w:szCs w:val="22"/>
                <w:vertAlign w:val="subscript"/>
              </w:rPr>
              <w:t>pim</w:t>
            </w:r>
            <w:proofErr w:type="spellEnd"/>
          </w:p>
        </w:tc>
        <w:tc>
          <w:tcPr>
            <w:tcW w:w="1877" w:type="dxa"/>
          </w:tcPr>
          <w:p w14:paraId="103D9AD1" w14:textId="601132F2" w:rsidR="00673380" w:rsidRPr="002F266F" w:rsidRDefault="00C30E52" w:rsidP="002205B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30 (0.89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78DFA68E" w14:textId="199BFCCA" w:rsidR="00673380" w:rsidRPr="002F266F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6 (0.555)</w:t>
            </w:r>
          </w:p>
        </w:tc>
      </w:tr>
      <w:tr w:rsidR="00673380" w:rsidRPr="000522E7" w14:paraId="1F96EDAD" w14:textId="77777777" w:rsidTr="00673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6B7E61A5" w14:textId="77777777" w:rsidR="00673380" w:rsidRPr="000522E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Mn(I) half-set correlation CC(1/2</w:t>
            </w:r>
            <w:r w:rsidRPr="000522E7">
              <w:rPr>
                <w:rFonts w:ascii="Times New Roman" w:hAnsi="Times New Roman"/>
                <w:i/>
                <w:sz w:val="22"/>
                <w:szCs w:val="22"/>
              </w:rPr>
              <w:t>)</w:t>
            </w:r>
          </w:p>
        </w:tc>
        <w:tc>
          <w:tcPr>
            <w:tcW w:w="1877" w:type="dxa"/>
          </w:tcPr>
          <w:p w14:paraId="23F37B93" w14:textId="37236179" w:rsidR="00673380" w:rsidRPr="002F266F" w:rsidRDefault="00C30E52" w:rsidP="002205B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99 (0.60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6A74D832" w14:textId="2668F7B4" w:rsidR="00673380" w:rsidRPr="00C92AA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98 (0.852)</w:t>
            </w:r>
          </w:p>
        </w:tc>
      </w:tr>
      <w:tr w:rsidR="00673380" w:rsidRPr="000522E7" w14:paraId="5D7F23FD" w14:textId="77777777" w:rsidTr="0067338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7C28D4D2" w14:textId="77777777" w:rsidR="00673380" w:rsidRPr="002F266F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266F">
              <w:rPr>
                <w:rFonts w:ascii="Times New Roman" w:hAnsi="Times New Roman"/>
                <w:i/>
                <w:sz w:val="22"/>
                <w:szCs w:val="22"/>
              </w:rPr>
              <w:t>I</w:t>
            </w:r>
            <w:r w:rsidRPr="002F266F">
              <w:rPr>
                <w:rFonts w:ascii="Times New Roman" w:hAnsi="Times New Roman"/>
                <w:sz w:val="22"/>
                <w:szCs w:val="22"/>
              </w:rPr>
              <w:t>/</w:t>
            </w:r>
            <w:r w:rsidRPr="002F266F">
              <w:rPr>
                <w:rFonts w:ascii="Times New Roman" w:hAnsi="Times New Roman"/>
                <w:sz w:val="22"/>
                <w:szCs w:val="22"/>
              </w:rPr>
              <w:sym w:font="Symbol" w:char="F073"/>
            </w:r>
            <w:r w:rsidRPr="002F266F">
              <w:rPr>
                <w:rFonts w:ascii="Times New Roman" w:hAnsi="Times New Roman"/>
                <w:sz w:val="22"/>
                <w:szCs w:val="22"/>
              </w:rPr>
              <w:t>(</w:t>
            </w:r>
            <w:r w:rsidRPr="002F266F">
              <w:rPr>
                <w:rFonts w:ascii="Times New Roman" w:hAnsi="Times New Roman"/>
                <w:i/>
                <w:sz w:val="22"/>
                <w:szCs w:val="22"/>
              </w:rPr>
              <w:t>I</w:t>
            </w:r>
            <w:r w:rsidRPr="002F266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77" w:type="dxa"/>
          </w:tcPr>
          <w:p w14:paraId="6298C96C" w14:textId="32A94A71" w:rsidR="00673380" w:rsidRPr="002F266F" w:rsidRDefault="00C30E52" w:rsidP="002205B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 (1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4579675D" w14:textId="4ED87F4F" w:rsidR="00673380" w:rsidRPr="002F266F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9 (1.1)</w:t>
            </w:r>
          </w:p>
        </w:tc>
      </w:tr>
      <w:tr w:rsidR="00673380" w:rsidRPr="000522E7" w14:paraId="0E78B5CA" w14:textId="77777777" w:rsidTr="00673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71948C81" w14:textId="77777777" w:rsidR="00673380" w:rsidRPr="000522E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Redundancy</w:t>
            </w:r>
          </w:p>
        </w:tc>
        <w:tc>
          <w:tcPr>
            <w:tcW w:w="1877" w:type="dxa"/>
          </w:tcPr>
          <w:p w14:paraId="72D3AEFC" w14:textId="558C090C" w:rsidR="00673380" w:rsidRPr="002F266F" w:rsidRDefault="00C30E52" w:rsidP="002205B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6.3 (97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6ADF2AC5" w14:textId="1A741844" w:rsidR="00673380" w:rsidRPr="00C92AA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.7 (3.3)</w:t>
            </w:r>
          </w:p>
        </w:tc>
      </w:tr>
      <w:tr w:rsidR="00673380" w:rsidRPr="000522E7" w14:paraId="34B543AD" w14:textId="77777777" w:rsidTr="0067338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47E2C15A" w14:textId="77777777" w:rsidR="00673380" w:rsidRPr="000522E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522E7">
              <w:rPr>
                <w:rFonts w:ascii="Times New Roman" w:hAnsi="Times New Roman"/>
                <w:i/>
                <w:sz w:val="22"/>
                <w:szCs w:val="22"/>
              </w:rPr>
              <w:t>R</w:t>
            </w:r>
            <w:r w:rsidRPr="000522E7">
              <w:rPr>
                <w:rFonts w:ascii="Times New Roman" w:hAnsi="Times New Roman"/>
                <w:sz w:val="22"/>
                <w:szCs w:val="22"/>
                <w:vertAlign w:val="subscript"/>
              </w:rPr>
              <w:t>work</w:t>
            </w:r>
            <w:proofErr w:type="spellEnd"/>
            <w:r w:rsidRPr="000522E7">
              <w:rPr>
                <w:rFonts w:ascii="Times New Roman" w:hAnsi="Times New Roman"/>
                <w:sz w:val="22"/>
                <w:szCs w:val="22"/>
              </w:rPr>
              <w:t xml:space="preserve"> / </w:t>
            </w:r>
            <w:proofErr w:type="spellStart"/>
            <w:r w:rsidRPr="000522E7">
              <w:rPr>
                <w:rFonts w:ascii="Times New Roman" w:hAnsi="Times New Roman"/>
                <w:i/>
                <w:sz w:val="22"/>
                <w:szCs w:val="22"/>
              </w:rPr>
              <w:t>R</w:t>
            </w:r>
            <w:r w:rsidRPr="000522E7">
              <w:rPr>
                <w:rFonts w:ascii="Times New Roman" w:hAnsi="Times New Roman"/>
                <w:sz w:val="22"/>
                <w:szCs w:val="22"/>
                <w:vertAlign w:val="subscript"/>
              </w:rPr>
              <w:t>free</w:t>
            </w:r>
            <w:proofErr w:type="spellEnd"/>
          </w:p>
        </w:tc>
        <w:tc>
          <w:tcPr>
            <w:tcW w:w="1877" w:type="dxa"/>
          </w:tcPr>
          <w:p w14:paraId="43A3F59F" w14:textId="77777777" w:rsidR="00673380" w:rsidRPr="002F266F" w:rsidRDefault="00673380" w:rsidP="002205B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612071A9" w14:textId="3DECE1EC" w:rsidR="00673380" w:rsidRPr="00C92AA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72/0.313</w:t>
            </w:r>
          </w:p>
        </w:tc>
      </w:tr>
      <w:tr w:rsidR="00673380" w:rsidRPr="000522E7" w14:paraId="6239B852" w14:textId="77777777" w:rsidTr="00673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28F2112D" w14:textId="77777777" w:rsidR="00673380" w:rsidRPr="000522E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RMSD from ideal geometry, bonds (Å)</w:t>
            </w:r>
          </w:p>
        </w:tc>
        <w:tc>
          <w:tcPr>
            <w:tcW w:w="1877" w:type="dxa"/>
          </w:tcPr>
          <w:p w14:paraId="5DA6E5C2" w14:textId="77777777" w:rsidR="00673380" w:rsidRPr="002F266F" w:rsidRDefault="00673380" w:rsidP="002205B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6989B034" w14:textId="0412BB45" w:rsidR="00673380" w:rsidRPr="002F266F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9</w:t>
            </w:r>
          </w:p>
        </w:tc>
      </w:tr>
      <w:tr w:rsidR="00673380" w:rsidRPr="000522E7" w14:paraId="36390B91" w14:textId="77777777" w:rsidTr="0067338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5B60FE2D" w14:textId="77777777" w:rsidR="00673380" w:rsidRPr="000522E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RMSD from ideal geometry, angles (º)</w:t>
            </w:r>
          </w:p>
        </w:tc>
        <w:tc>
          <w:tcPr>
            <w:tcW w:w="1877" w:type="dxa"/>
          </w:tcPr>
          <w:p w14:paraId="5141E6E0" w14:textId="77777777" w:rsidR="00673380" w:rsidRPr="002F266F" w:rsidRDefault="00673380" w:rsidP="002205B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3303DCC4" w14:textId="66C93D4F" w:rsidR="00673380" w:rsidRPr="002F266F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353</w:t>
            </w:r>
          </w:p>
        </w:tc>
      </w:tr>
      <w:tr w:rsidR="00673380" w:rsidRPr="000522E7" w14:paraId="34F207E0" w14:textId="77777777" w:rsidTr="00673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457D94A4" w14:textId="77777777" w:rsidR="00673380" w:rsidRPr="000522E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&lt;</w:t>
            </w:r>
            <w:r w:rsidRPr="000522E7">
              <w:rPr>
                <w:rFonts w:ascii="Times New Roman" w:hAnsi="Times New Roman"/>
                <w:i/>
                <w:sz w:val="22"/>
                <w:szCs w:val="22"/>
              </w:rPr>
              <w:t>B</w:t>
            </w:r>
            <w:r w:rsidRPr="000522E7">
              <w:rPr>
                <w:rFonts w:ascii="Times New Roman" w:hAnsi="Times New Roman"/>
                <w:sz w:val="22"/>
                <w:szCs w:val="22"/>
              </w:rPr>
              <w:t>&gt; protein (Å</w:t>
            </w:r>
            <w:r w:rsidRPr="000522E7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2E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77" w:type="dxa"/>
          </w:tcPr>
          <w:p w14:paraId="6D0EDCC3" w14:textId="77777777" w:rsidR="00673380" w:rsidRPr="002F266F" w:rsidRDefault="00673380" w:rsidP="002205B5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7DBC1EAE" w14:textId="6842FDC8" w:rsidR="00673380" w:rsidRPr="00C92AA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3.99</w:t>
            </w:r>
          </w:p>
        </w:tc>
      </w:tr>
      <w:tr w:rsidR="00673380" w:rsidRPr="000522E7" w14:paraId="06BCF275" w14:textId="77777777" w:rsidTr="0067338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4424F038" w14:textId="77777777" w:rsidR="00673380" w:rsidRPr="000522E7" w:rsidRDefault="00673380" w:rsidP="002F266F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&lt;</w:t>
            </w:r>
            <w:r w:rsidRPr="000522E7">
              <w:rPr>
                <w:rFonts w:ascii="Times New Roman" w:hAnsi="Times New Roman"/>
                <w:i/>
                <w:sz w:val="22"/>
                <w:szCs w:val="22"/>
              </w:rPr>
              <w:t>B</w:t>
            </w:r>
            <w:r w:rsidRPr="000522E7">
              <w:rPr>
                <w:rFonts w:ascii="Times New Roman" w:hAnsi="Times New Roman"/>
                <w:sz w:val="22"/>
                <w:szCs w:val="22"/>
              </w:rPr>
              <w:t xml:space="preserve">&gt; </w:t>
            </w:r>
            <w:r>
              <w:rPr>
                <w:rFonts w:ascii="Times New Roman" w:hAnsi="Times New Roman"/>
                <w:sz w:val="22"/>
                <w:szCs w:val="22"/>
              </w:rPr>
              <w:t>acetyl-CoA</w:t>
            </w:r>
          </w:p>
          <w:p w14:paraId="582077FF" w14:textId="77777777" w:rsidR="00673380" w:rsidRPr="000522E7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(Å</w:t>
            </w:r>
            <w:r w:rsidRPr="000522E7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2E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77" w:type="dxa"/>
          </w:tcPr>
          <w:p w14:paraId="77B32E31" w14:textId="77777777" w:rsidR="00673380" w:rsidRPr="002F266F" w:rsidRDefault="00673380" w:rsidP="002205B5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70A861CD" w14:textId="6E380F63" w:rsidR="00673380" w:rsidRPr="002F266F" w:rsidRDefault="00673380" w:rsidP="002205B5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1.2</w:t>
            </w:r>
          </w:p>
        </w:tc>
      </w:tr>
      <w:tr w:rsidR="00673380" w:rsidRPr="000522E7" w14:paraId="4E8D4F12" w14:textId="77777777" w:rsidTr="00673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19AE2515" w14:textId="09DEAE80" w:rsidR="00673380" w:rsidRPr="000522E7" w:rsidRDefault="00673380" w:rsidP="002F266F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&lt;</w:t>
            </w:r>
            <w:r w:rsidRPr="000522E7">
              <w:rPr>
                <w:rFonts w:ascii="Times New Roman" w:hAnsi="Times New Roman"/>
                <w:i/>
                <w:sz w:val="22"/>
                <w:szCs w:val="22"/>
              </w:rPr>
              <w:t>B</w:t>
            </w:r>
            <w:r w:rsidRPr="000522E7">
              <w:rPr>
                <w:rFonts w:ascii="Times New Roman" w:hAnsi="Times New Roman"/>
                <w:sz w:val="22"/>
                <w:szCs w:val="22"/>
              </w:rPr>
              <w:t xml:space="preserve">&gt; </w:t>
            </w:r>
            <w:r w:rsidR="00904C30">
              <w:rPr>
                <w:rFonts w:ascii="Times New Roman" w:hAnsi="Times New Roman"/>
                <w:sz w:val="22"/>
                <w:szCs w:val="22"/>
              </w:rPr>
              <w:t>Glc</w:t>
            </w:r>
            <w:r>
              <w:rPr>
                <w:rFonts w:ascii="Times New Roman" w:hAnsi="Times New Roman"/>
                <w:sz w:val="22"/>
                <w:szCs w:val="22"/>
              </w:rPr>
              <w:t>6P</w:t>
            </w:r>
          </w:p>
          <w:p w14:paraId="48D16168" w14:textId="77777777" w:rsidR="00673380" w:rsidRPr="000522E7" w:rsidRDefault="00673380" w:rsidP="002F266F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(Å</w:t>
            </w:r>
            <w:r w:rsidRPr="000522E7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2E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77" w:type="dxa"/>
          </w:tcPr>
          <w:p w14:paraId="09B0B5F2" w14:textId="77777777" w:rsidR="00673380" w:rsidRPr="002F266F" w:rsidRDefault="00673380" w:rsidP="002F266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2392B743" w14:textId="2FFFF6ED" w:rsidR="00673380" w:rsidRPr="002F266F" w:rsidRDefault="00673380" w:rsidP="002F266F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1.9</w:t>
            </w:r>
          </w:p>
        </w:tc>
      </w:tr>
      <w:tr w:rsidR="00673380" w:rsidRPr="000522E7" w14:paraId="271EABE8" w14:textId="77777777" w:rsidTr="0067338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1E1F3531" w14:textId="77777777" w:rsidR="00673380" w:rsidRPr="000522E7" w:rsidRDefault="00673380" w:rsidP="002F266F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&lt;</w:t>
            </w:r>
            <w:r w:rsidRPr="000522E7">
              <w:rPr>
                <w:rFonts w:ascii="Times New Roman" w:hAnsi="Times New Roman"/>
                <w:i/>
                <w:sz w:val="22"/>
                <w:szCs w:val="22"/>
              </w:rPr>
              <w:t>B</w:t>
            </w:r>
            <w:r w:rsidRPr="000522E7">
              <w:rPr>
                <w:rFonts w:ascii="Times New Roman" w:hAnsi="Times New Roman"/>
                <w:sz w:val="22"/>
                <w:szCs w:val="22"/>
              </w:rPr>
              <w:t>&gt; solvent (Å</w:t>
            </w:r>
            <w:r w:rsidRPr="000522E7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522E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77" w:type="dxa"/>
          </w:tcPr>
          <w:p w14:paraId="5E67350F" w14:textId="77777777" w:rsidR="00673380" w:rsidRPr="002F266F" w:rsidRDefault="00673380" w:rsidP="002F266F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2E484F80" w14:textId="5B40C234" w:rsidR="00673380" w:rsidRPr="00C92AA7" w:rsidRDefault="00673380" w:rsidP="002F266F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2F266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2.10</w:t>
            </w:r>
          </w:p>
        </w:tc>
      </w:tr>
      <w:tr w:rsidR="00673380" w:rsidRPr="000522E7" w14:paraId="716F5287" w14:textId="77777777" w:rsidTr="00673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5" w:type="dxa"/>
          </w:tcPr>
          <w:p w14:paraId="5EB5A4EB" w14:textId="77777777" w:rsidR="00673380" w:rsidRPr="000522E7" w:rsidRDefault="00673380" w:rsidP="002F266F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522E7">
              <w:rPr>
                <w:rFonts w:ascii="Times New Roman" w:hAnsi="Times New Roman"/>
                <w:sz w:val="22"/>
                <w:szCs w:val="22"/>
              </w:rPr>
              <w:t>PDB ID</w:t>
            </w:r>
          </w:p>
        </w:tc>
        <w:tc>
          <w:tcPr>
            <w:tcW w:w="1877" w:type="dxa"/>
          </w:tcPr>
          <w:p w14:paraId="08F8001F" w14:textId="77777777" w:rsidR="00673380" w:rsidRPr="002F266F" w:rsidRDefault="00673380" w:rsidP="002F266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7" w:type="dxa"/>
          </w:tcPr>
          <w:p w14:paraId="7984A9B4" w14:textId="6FDD4CC5" w:rsidR="00673380" w:rsidRPr="00C92AA7" w:rsidRDefault="003F7F3A" w:rsidP="002F266F">
            <w:pPr>
              <w:spacing w:before="40" w:after="40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3F7F3A">
              <w:rPr>
                <w:rFonts w:ascii="Times New Roman" w:hAnsi="Times New Roman"/>
                <w:sz w:val="22"/>
                <w:szCs w:val="22"/>
              </w:rPr>
              <w:t>6YUG</w:t>
            </w:r>
          </w:p>
        </w:tc>
      </w:tr>
    </w:tbl>
    <w:p w14:paraId="56BDF3DC" w14:textId="77777777" w:rsidR="00C92AA7" w:rsidRPr="000522E7" w:rsidRDefault="00C92AA7" w:rsidP="00C92AA7">
      <w:pPr>
        <w:pStyle w:val="RSCB02ArticleText"/>
        <w:spacing w:line="360" w:lineRule="auto"/>
        <w:rPr>
          <w:rFonts w:ascii="Times New Roman" w:hAnsi="Times New Roman"/>
          <w:sz w:val="22"/>
          <w:szCs w:val="22"/>
        </w:rPr>
      </w:pPr>
    </w:p>
    <w:p w14:paraId="504131A3" w14:textId="77777777" w:rsidR="00C92AA7" w:rsidRPr="000522E7" w:rsidRDefault="00C92AA7" w:rsidP="00C92AA7">
      <w:pPr>
        <w:pStyle w:val="RSCB02ArticleText"/>
        <w:spacing w:line="360" w:lineRule="auto"/>
        <w:rPr>
          <w:rFonts w:ascii="Times New Roman" w:hAnsi="Times New Roman"/>
          <w:sz w:val="22"/>
          <w:szCs w:val="22"/>
        </w:rPr>
      </w:pPr>
    </w:p>
    <w:p w14:paraId="701A1793" w14:textId="77777777" w:rsidR="00C92AA7" w:rsidRPr="000522E7" w:rsidRDefault="00C92AA7" w:rsidP="00C92AA7">
      <w:pPr>
        <w:spacing w:after="200"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340748AE" w14:textId="77777777" w:rsidR="00C92AA7" w:rsidRPr="007C44FC" w:rsidRDefault="00C92AA7" w:rsidP="00C92AA7">
      <w:pPr>
        <w:spacing w:after="200" w:line="360" w:lineRule="auto"/>
        <w:jc w:val="both"/>
        <w:rPr>
          <w:rFonts w:ascii="Times New Roman" w:hAnsi="Times New Roman"/>
          <w:color w:val="FF0000"/>
          <w:sz w:val="22"/>
          <w:szCs w:val="22"/>
          <w:lang w:val="en-US"/>
        </w:rPr>
      </w:pPr>
    </w:p>
    <w:p w14:paraId="167C12CE" w14:textId="77777777" w:rsidR="00C92AA7" w:rsidRPr="007C44FC" w:rsidRDefault="00C92AA7" w:rsidP="00C92AA7">
      <w:pPr>
        <w:pStyle w:val="RSCB02ArticleText"/>
        <w:spacing w:line="360" w:lineRule="auto"/>
        <w:rPr>
          <w:rFonts w:ascii="Times New Roman" w:eastAsiaTheme="minorEastAsia" w:hAnsi="Times New Roman"/>
          <w:b/>
          <w:bCs/>
          <w:color w:val="000000"/>
          <w:sz w:val="22"/>
          <w:szCs w:val="22"/>
        </w:rPr>
      </w:pPr>
    </w:p>
    <w:p w14:paraId="30EA2947" w14:textId="77777777" w:rsidR="00C92AA7" w:rsidRPr="007C44FC" w:rsidRDefault="00C92AA7" w:rsidP="00C92AA7">
      <w:pPr>
        <w:tabs>
          <w:tab w:val="left" w:pos="6545"/>
        </w:tabs>
        <w:spacing w:line="360" w:lineRule="auto"/>
        <w:jc w:val="both"/>
        <w:rPr>
          <w:rFonts w:ascii="Times New Roman" w:hAnsi="Times New Roman"/>
          <w:b/>
          <w:sz w:val="22"/>
          <w:szCs w:val="22"/>
          <w:lang w:val="en-US"/>
        </w:rPr>
      </w:pPr>
    </w:p>
    <w:p w14:paraId="49D166C5" w14:textId="1B35A0D6" w:rsidR="006A7546" w:rsidRPr="008511FE" w:rsidRDefault="006A7546" w:rsidP="008511FE">
      <w:pPr>
        <w:spacing w:line="360" w:lineRule="auto"/>
        <w:jc w:val="both"/>
        <w:rPr>
          <w:rFonts w:ascii="Times New Roman" w:hAnsi="Times New Roman"/>
          <w:b/>
          <w:sz w:val="22"/>
          <w:szCs w:val="22"/>
        </w:rPr>
      </w:pPr>
    </w:p>
    <w:sectPr w:rsidR="006A7546" w:rsidRPr="008511FE" w:rsidSect="00C2785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AA7"/>
    <w:rsid w:val="00173D1F"/>
    <w:rsid w:val="001F5A9E"/>
    <w:rsid w:val="002110B2"/>
    <w:rsid w:val="002E3708"/>
    <w:rsid w:val="002E5D0D"/>
    <w:rsid w:val="002F266F"/>
    <w:rsid w:val="00317E03"/>
    <w:rsid w:val="00381192"/>
    <w:rsid w:val="003F7F3A"/>
    <w:rsid w:val="00485662"/>
    <w:rsid w:val="004958E9"/>
    <w:rsid w:val="005F260E"/>
    <w:rsid w:val="00673380"/>
    <w:rsid w:val="006A7546"/>
    <w:rsid w:val="00766F04"/>
    <w:rsid w:val="008511FE"/>
    <w:rsid w:val="00897BB8"/>
    <w:rsid w:val="008E69D9"/>
    <w:rsid w:val="00904C30"/>
    <w:rsid w:val="00A95A03"/>
    <w:rsid w:val="00AA24DC"/>
    <w:rsid w:val="00C04E7E"/>
    <w:rsid w:val="00C27852"/>
    <w:rsid w:val="00C30E52"/>
    <w:rsid w:val="00C92AA7"/>
    <w:rsid w:val="00FD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8B26D8"/>
  <w14:defaultImageDpi w14:val="300"/>
  <w15:docId w15:val="{8353A7B1-3A93-2B4B-B86A-5B09A293A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2AA7"/>
    <w:rPr>
      <w:rFonts w:ascii="Cambria" w:eastAsia="MS Mincho" w:hAnsi="Cambria" w:cs="Times New Roman"/>
      <w:lang w:val="en-GB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SCB02ArticleText">
    <w:name w:val="RSC B02 Article Text"/>
    <w:basedOn w:val="Normal"/>
    <w:link w:val="RSCB02ArticleTextChar"/>
    <w:qFormat/>
    <w:rsid w:val="00C92AA7"/>
    <w:pPr>
      <w:tabs>
        <w:tab w:val="left" w:pos="284"/>
      </w:tabs>
      <w:spacing w:line="240" w:lineRule="exact"/>
      <w:jc w:val="both"/>
    </w:pPr>
    <w:rPr>
      <w:rFonts w:ascii="Calibri" w:eastAsia="Calibri" w:hAnsi="Calibri"/>
      <w:w w:val="108"/>
      <w:sz w:val="18"/>
      <w:szCs w:val="18"/>
      <w:lang w:val="en-US" w:eastAsia="en-US"/>
    </w:rPr>
  </w:style>
  <w:style w:type="character" w:customStyle="1" w:styleId="RSCB02ArticleTextChar">
    <w:name w:val="RSC B02 Article Text Char"/>
    <w:link w:val="RSCB02ArticleText"/>
    <w:rsid w:val="00C92AA7"/>
    <w:rPr>
      <w:rFonts w:ascii="Calibri" w:eastAsia="Calibri" w:hAnsi="Calibri" w:cs="Times New Roman"/>
      <w:w w:val="108"/>
      <w:sz w:val="18"/>
      <w:szCs w:val="18"/>
      <w:lang w:eastAsia="en-US"/>
    </w:rPr>
  </w:style>
  <w:style w:type="table" w:customStyle="1" w:styleId="Tabladelista31">
    <w:name w:val="Tabla de lista 31"/>
    <w:basedOn w:val="Tablanormal"/>
    <w:uiPriority w:val="48"/>
    <w:rsid w:val="00C92AA7"/>
    <w:rPr>
      <w:sz w:val="20"/>
      <w:szCs w:val="20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73D1F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3D1F"/>
    <w:rPr>
      <w:rFonts w:ascii="Lucida Grande" w:eastAsia="MS Mincho" w:hAnsi="Lucida Grande" w:cs="Times New Roman"/>
      <w:sz w:val="18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00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stias</dc:creator>
  <cp:keywords/>
  <dc:description/>
  <cp:lastModifiedBy>Microsoft Office User</cp:lastModifiedBy>
  <cp:revision>3</cp:revision>
  <dcterms:created xsi:type="dcterms:W3CDTF">2020-07-20T12:54:00Z</dcterms:created>
  <dcterms:modified xsi:type="dcterms:W3CDTF">2020-07-21T09:46:00Z</dcterms:modified>
</cp:coreProperties>
</file>